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933531" w14:textId="48D59C8E" w:rsidR="00BF29E2" w:rsidRDefault="00194A1B" w:rsidP="00BF29E2">
      <w:pPr>
        <w:autoSpaceDE w:val="0"/>
        <w:autoSpaceDN w:val="0"/>
        <w:adjustRightInd w:val="0"/>
        <w:spacing w:after="0" w:line="240" w:lineRule="auto"/>
        <w:rPr>
          <w:rFonts w:ascii="Times New Roman" w:eastAsia="Times-Bold" w:hAnsi="Times New Roman" w:cs="Times New Roman"/>
          <w:color w:val="000000" w:themeColor="text1"/>
          <w:sz w:val="24"/>
          <w:szCs w:val="24"/>
        </w:rPr>
      </w:pPr>
      <w:r w:rsidRPr="00194A1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le 5 Table S3</w:t>
      </w:r>
      <w:r w:rsidR="00BF29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BF29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ountry of origin distribution of the 289 genotypes arranged by eight </w:t>
      </w:r>
      <w:r w:rsidR="00BF29E2">
        <w:rPr>
          <w:rFonts w:ascii="Times New Roman" w:eastAsia="Times-Bold" w:hAnsi="Times New Roman" w:cs="Times New Roman"/>
          <w:color w:val="000000" w:themeColor="text1"/>
          <w:sz w:val="24"/>
          <w:szCs w:val="24"/>
        </w:rPr>
        <w:t xml:space="preserve">subpopulation and average distances (expected heterozygosity) among individuals in the same subpopulation </w:t>
      </w:r>
      <w:r w:rsidR="00BF29E2">
        <w:rPr>
          <w:rFonts w:ascii="Times New Roman" w:hAnsi="Times New Roman" w:cs="Times New Roman"/>
          <w:color w:val="000000" w:themeColor="text1"/>
          <w:sz w:val="24"/>
          <w:szCs w:val="24"/>
        </w:rPr>
        <w:t>determined by the STRUCTURE analysis using 31,807 SNPs.</w:t>
      </w:r>
      <w:r w:rsidR="00F418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256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080"/>
        <w:gridCol w:w="1800"/>
        <w:gridCol w:w="1800"/>
        <w:gridCol w:w="6789"/>
      </w:tblGrid>
      <w:tr w:rsidR="00BF29E2" w14:paraId="375BFE77" w14:textId="77777777" w:rsidTr="002948A4">
        <w:trPr>
          <w:trHeight w:val="538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6C53D9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bpopulation group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D96467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EDAE13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terozygosit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3C1194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genotypes</w:t>
            </w:r>
          </w:p>
        </w:tc>
        <w:tc>
          <w:tcPr>
            <w:tcW w:w="6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7B2C36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stribution of genotype origin</w:t>
            </w:r>
          </w:p>
        </w:tc>
      </w:tr>
      <w:tr w:rsidR="00BF29E2" w14:paraId="01EBABBD" w14:textId="77777777" w:rsidTr="002948A4">
        <w:trPr>
          <w:trHeight w:val="277"/>
        </w:trPr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3DF5D1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0C43EA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7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9664E9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AA36FC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7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0C0A15" w14:textId="77777777" w:rsidR="00BF29E2" w:rsidRDefault="00BF29E2" w:rsidP="00294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China (36.36 %); 1 Mexico (9%); 1 North Korea (9%); 5 South Korea (45.45%)</w:t>
            </w:r>
          </w:p>
        </w:tc>
      </w:tr>
      <w:tr w:rsidR="00BF29E2" w14:paraId="2501303F" w14:textId="77777777" w:rsidTr="002948A4">
        <w:trPr>
          <w:trHeight w:val="277"/>
        </w:trPr>
        <w:tc>
          <w:tcPr>
            <w:tcW w:w="1728" w:type="dxa"/>
            <w:hideMark/>
          </w:tcPr>
          <w:p w14:paraId="4928188C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080" w:type="dxa"/>
            <w:hideMark/>
          </w:tcPr>
          <w:p w14:paraId="2242971E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78</w:t>
            </w:r>
          </w:p>
        </w:tc>
        <w:tc>
          <w:tcPr>
            <w:tcW w:w="1800" w:type="dxa"/>
            <w:hideMark/>
          </w:tcPr>
          <w:p w14:paraId="6FAC25B9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28</w:t>
            </w:r>
          </w:p>
        </w:tc>
        <w:tc>
          <w:tcPr>
            <w:tcW w:w="1800" w:type="dxa"/>
            <w:hideMark/>
          </w:tcPr>
          <w:p w14:paraId="3A302384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789" w:type="dxa"/>
            <w:hideMark/>
          </w:tcPr>
          <w:p w14:paraId="63CF5BCA" w14:textId="77777777" w:rsidR="00BF29E2" w:rsidRDefault="00BF29E2" w:rsidP="00294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China (3.77%); 2 Georgia (3.77%); 27 Japan (50.94%); 2 North Korea (3.77%); 1 Russia (1.88%); 19 South Korea (35.84 %); 1 Taiwan (1.88%)</w:t>
            </w:r>
          </w:p>
        </w:tc>
      </w:tr>
      <w:tr w:rsidR="00BF29E2" w14:paraId="179289E0" w14:textId="77777777" w:rsidTr="002948A4">
        <w:trPr>
          <w:trHeight w:val="261"/>
        </w:trPr>
        <w:tc>
          <w:tcPr>
            <w:tcW w:w="1728" w:type="dxa"/>
            <w:hideMark/>
          </w:tcPr>
          <w:p w14:paraId="39A4AEE3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080" w:type="dxa"/>
            <w:hideMark/>
          </w:tcPr>
          <w:p w14:paraId="7DD617AC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92</w:t>
            </w:r>
          </w:p>
        </w:tc>
        <w:tc>
          <w:tcPr>
            <w:tcW w:w="1800" w:type="dxa"/>
            <w:hideMark/>
          </w:tcPr>
          <w:p w14:paraId="19572031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92</w:t>
            </w:r>
          </w:p>
        </w:tc>
        <w:tc>
          <w:tcPr>
            <w:tcW w:w="1800" w:type="dxa"/>
            <w:hideMark/>
          </w:tcPr>
          <w:p w14:paraId="3E7AB145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6789" w:type="dxa"/>
            <w:hideMark/>
          </w:tcPr>
          <w:p w14:paraId="03EF8A1F" w14:textId="77777777" w:rsidR="00BF29E2" w:rsidRDefault="00BF29E2" w:rsidP="00294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China (3.48%); 1 India (1.16%); 2 Korea (2.32%); 1 North Korea (1.16%); 1 Romania (1.16%); 78 South Korea (90.69%)</w:t>
            </w:r>
          </w:p>
        </w:tc>
      </w:tr>
      <w:tr w:rsidR="00BF29E2" w14:paraId="7EB7842D" w14:textId="77777777" w:rsidTr="002948A4">
        <w:trPr>
          <w:trHeight w:val="277"/>
        </w:trPr>
        <w:tc>
          <w:tcPr>
            <w:tcW w:w="1728" w:type="dxa"/>
            <w:hideMark/>
          </w:tcPr>
          <w:p w14:paraId="6BC01C35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1080" w:type="dxa"/>
            <w:hideMark/>
          </w:tcPr>
          <w:p w14:paraId="4407022F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68</w:t>
            </w:r>
          </w:p>
        </w:tc>
        <w:tc>
          <w:tcPr>
            <w:tcW w:w="1800" w:type="dxa"/>
            <w:hideMark/>
          </w:tcPr>
          <w:p w14:paraId="5BEB9253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8</w:t>
            </w:r>
          </w:p>
        </w:tc>
        <w:tc>
          <w:tcPr>
            <w:tcW w:w="1800" w:type="dxa"/>
            <w:hideMark/>
          </w:tcPr>
          <w:p w14:paraId="77595E67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789" w:type="dxa"/>
            <w:hideMark/>
          </w:tcPr>
          <w:p w14:paraId="3A8796F8" w14:textId="77777777" w:rsidR="00BF29E2" w:rsidRDefault="00BF29E2" w:rsidP="00294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South Korea (100%)</w:t>
            </w:r>
          </w:p>
        </w:tc>
      </w:tr>
      <w:tr w:rsidR="00BF29E2" w14:paraId="06EA6D39" w14:textId="77777777" w:rsidTr="002948A4">
        <w:trPr>
          <w:trHeight w:val="261"/>
        </w:trPr>
        <w:tc>
          <w:tcPr>
            <w:tcW w:w="1728" w:type="dxa"/>
            <w:hideMark/>
          </w:tcPr>
          <w:p w14:paraId="6156BB9D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5</w:t>
            </w:r>
          </w:p>
        </w:tc>
        <w:tc>
          <w:tcPr>
            <w:tcW w:w="1080" w:type="dxa"/>
            <w:hideMark/>
          </w:tcPr>
          <w:p w14:paraId="57686D3F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97</w:t>
            </w:r>
          </w:p>
        </w:tc>
        <w:tc>
          <w:tcPr>
            <w:tcW w:w="1800" w:type="dxa"/>
            <w:hideMark/>
          </w:tcPr>
          <w:p w14:paraId="5C33E35A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34</w:t>
            </w:r>
          </w:p>
        </w:tc>
        <w:tc>
          <w:tcPr>
            <w:tcW w:w="1800" w:type="dxa"/>
            <w:hideMark/>
          </w:tcPr>
          <w:p w14:paraId="4DA5C8E3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789" w:type="dxa"/>
            <w:hideMark/>
          </w:tcPr>
          <w:p w14:paraId="6C189A75" w14:textId="77777777" w:rsidR="00BF29E2" w:rsidRDefault="00BF29E2" w:rsidP="00294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China (72.91%); 4 Georgia (8.33 %); 2 Japan (4.16%); 2 North Korea (4.16%); 1 Russia (2.08%); 3 South Korea (6.25); 1 Taiwan (2.08)</w:t>
            </w:r>
          </w:p>
        </w:tc>
      </w:tr>
      <w:tr w:rsidR="00BF29E2" w14:paraId="048AA4EC" w14:textId="77777777" w:rsidTr="002948A4">
        <w:trPr>
          <w:trHeight w:val="277"/>
        </w:trPr>
        <w:tc>
          <w:tcPr>
            <w:tcW w:w="1728" w:type="dxa"/>
            <w:hideMark/>
          </w:tcPr>
          <w:p w14:paraId="6A6CDAC7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6</w:t>
            </w:r>
          </w:p>
        </w:tc>
        <w:tc>
          <w:tcPr>
            <w:tcW w:w="1080" w:type="dxa"/>
            <w:hideMark/>
          </w:tcPr>
          <w:p w14:paraId="6D11F189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59</w:t>
            </w:r>
          </w:p>
        </w:tc>
        <w:tc>
          <w:tcPr>
            <w:tcW w:w="1800" w:type="dxa"/>
            <w:hideMark/>
          </w:tcPr>
          <w:p w14:paraId="646C0E87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800" w:type="dxa"/>
            <w:hideMark/>
          </w:tcPr>
          <w:p w14:paraId="20763154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89" w:type="dxa"/>
            <w:hideMark/>
          </w:tcPr>
          <w:p w14:paraId="714F26A6" w14:textId="77777777" w:rsidR="00BF29E2" w:rsidRDefault="00BF29E2" w:rsidP="00294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South Korea (100%)</w:t>
            </w:r>
          </w:p>
        </w:tc>
      </w:tr>
      <w:tr w:rsidR="00BF29E2" w14:paraId="4AB7E214" w14:textId="77777777" w:rsidTr="002948A4">
        <w:trPr>
          <w:trHeight w:val="27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59387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978CF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C8413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3B5CE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25EB3" w14:textId="77777777" w:rsidR="00BF29E2" w:rsidRDefault="00BF29E2" w:rsidP="00294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China (2.56%); 1 Japan (2.56%); 1 Korea (2.56%); 4 North Korea (10.25%); 32 South Korea (82.05%)</w:t>
            </w:r>
          </w:p>
        </w:tc>
      </w:tr>
      <w:tr w:rsidR="00BF29E2" w14:paraId="61E55F5A" w14:textId="77777777" w:rsidTr="002948A4">
        <w:trPr>
          <w:trHeight w:val="277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8E612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EFAFB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8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F6319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01</w:t>
            </w:r>
            <w:r w:rsidR="005C3A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98FD8" w14:textId="77777777" w:rsidR="00BF29E2" w:rsidRDefault="00BF29E2" w:rsidP="00294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0428A" w14:textId="77777777" w:rsidR="00BF29E2" w:rsidRDefault="00BF29E2" w:rsidP="00294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China (16.66%); 5 South Korea (83.33%)</w:t>
            </w:r>
          </w:p>
        </w:tc>
      </w:tr>
    </w:tbl>
    <w:p w14:paraId="3787FAE1" w14:textId="77777777" w:rsidR="00BF29E2" w:rsidRDefault="00BF29E2" w:rsidP="00BF29E2"/>
    <w:p w14:paraId="76B054E3" w14:textId="77777777" w:rsidR="00BF29E2" w:rsidRDefault="00BF29E2" w:rsidP="00BF29E2"/>
    <w:p w14:paraId="65B58FC9" w14:textId="77777777" w:rsidR="00BF29E2" w:rsidRDefault="00BF29E2" w:rsidP="00BF29E2">
      <w:pPr>
        <w:tabs>
          <w:tab w:val="left" w:pos="1665"/>
        </w:tabs>
      </w:pPr>
    </w:p>
    <w:p w14:paraId="0159EDA9" w14:textId="77777777" w:rsidR="00BF29E2" w:rsidRPr="002A6176" w:rsidRDefault="00E40493" w:rsidP="00BF29E2">
      <w:r>
        <w:t xml:space="preserve"> </w:t>
      </w:r>
    </w:p>
    <w:p w14:paraId="71FF257D" w14:textId="6B1389CF" w:rsidR="00BF29E2" w:rsidRDefault="00AA7CE3" w:rsidP="00BF29E2">
      <w:r>
        <w:t xml:space="preserve"> </w:t>
      </w:r>
    </w:p>
    <w:p w14:paraId="644E15FC" w14:textId="77777777" w:rsidR="00B2056E" w:rsidRDefault="00194A1B"/>
    <w:sectPr w:rsidR="00B2056E" w:rsidSect="00BF29E2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Yu Gothic UI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F29E2"/>
    <w:rsid w:val="000E0209"/>
    <w:rsid w:val="000E7F3E"/>
    <w:rsid w:val="001030E8"/>
    <w:rsid w:val="00194A1B"/>
    <w:rsid w:val="00307D76"/>
    <w:rsid w:val="00366536"/>
    <w:rsid w:val="004C414B"/>
    <w:rsid w:val="005231EF"/>
    <w:rsid w:val="00545B5D"/>
    <w:rsid w:val="005C3A5F"/>
    <w:rsid w:val="006D34BA"/>
    <w:rsid w:val="0077302C"/>
    <w:rsid w:val="00881937"/>
    <w:rsid w:val="008D7F27"/>
    <w:rsid w:val="009A761D"/>
    <w:rsid w:val="00AA7CE3"/>
    <w:rsid w:val="00AF4FA2"/>
    <w:rsid w:val="00B23096"/>
    <w:rsid w:val="00BF29E2"/>
    <w:rsid w:val="00CB1F8E"/>
    <w:rsid w:val="00DC2626"/>
    <w:rsid w:val="00E40493"/>
    <w:rsid w:val="00F41811"/>
    <w:rsid w:val="00F44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51E1F"/>
  <w15:docId w15:val="{2E2672E1-DD10-4C46-B4DE-E80A05DE9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9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2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napal, Arun P.</dc:creator>
  <cp:lastModifiedBy>Arun Dhanapal</cp:lastModifiedBy>
  <cp:revision>22</cp:revision>
  <dcterms:created xsi:type="dcterms:W3CDTF">2018-07-20T20:00:00Z</dcterms:created>
  <dcterms:modified xsi:type="dcterms:W3CDTF">2020-11-01T19:16:00Z</dcterms:modified>
</cp:coreProperties>
</file>